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EEC21C" w14:textId="11DEC7C0" w:rsidR="00F02AF6" w:rsidRDefault="00837C9B" w:rsidP="00004702">
      <w:pPr>
        <w:spacing w:line="360" w:lineRule="auto"/>
      </w:pPr>
      <w:r>
        <w:pict w14:anchorId="0E07255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.3pt;height:177.8pt">
            <v:imagedata r:id="rId7" o:title="figure_S1A"/>
          </v:shape>
        </w:pict>
      </w:r>
    </w:p>
    <w:p w14:paraId="657E9B10" w14:textId="124B5978" w:rsidR="00934F18" w:rsidRPr="00CD5628" w:rsidRDefault="00934F18" w:rsidP="00CD5628">
      <w:pPr>
        <w:rPr>
          <w:b/>
          <w:bCs/>
        </w:rPr>
      </w:pPr>
      <w:r w:rsidRPr="00CD5628">
        <w:rPr>
          <w:b/>
          <w:bCs/>
        </w:rPr>
        <w:t>Figure S1A</w:t>
      </w:r>
      <w:r w:rsidR="00521586">
        <w:rPr>
          <w:b/>
          <w:bCs/>
        </w:rPr>
        <w:t>:</w:t>
      </w:r>
      <w:r w:rsidRPr="00CD5628">
        <w:rPr>
          <w:b/>
          <w:bCs/>
        </w:rPr>
        <w:t xml:space="preserve"> fastafs cache, mount &amp; list</w:t>
      </w:r>
    </w:p>
    <w:p w14:paraId="6A3DEDBB" w14:textId="124FD288" w:rsidR="00BC64EB" w:rsidRDefault="00F03E0F" w:rsidP="00DF7C49">
      <w:pPr>
        <w:spacing w:line="360" w:lineRule="auto"/>
      </w:pPr>
      <w:r>
        <w:t xml:space="preserve">Screenshot of </w:t>
      </w:r>
      <w:r w:rsidR="00F02AF6">
        <w:t xml:space="preserve">several </w:t>
      </w:r>
      <w:r w:rsidR="00F02AF6" w:rsidRPr="00F02AF6">
        <w:rPr>
          <w:rFonts w:ascii="Courier New" w:hAnsi="Courier New" w:cs="Courier New"/>
          <w:sz w:val="20"/>
          <w:szCs w:val="20"/>
        </w:rPr>
        <w:t>fastafs</w:t>
      </w:r>
      <w:r w:rsidR="00F02AF6">
        <w:t xml:space="preserve"> commands: it starts by creating an archive using </w:t>
      </w:r>
      <w:r w:rsidR="00F02AF6" w:rsidRPr="009F3AED">
        <w:rPr>
          <w:rFonts w:ascii="Courier New" w:hAnsi="Courier New" w:cs="Courier New"/>
          <w:sz w:val="20"/>
          <w:szCs w:val="20"/>
        </w:rPr>
        <w:t>fastafs cache</w:t>
      </w:r>
      <w:r w:rsidR="00F02AF6">
        <w:t xml:space="preserve">, followed by requesting the archives present on the system with </w:t>
      </w:r>
      <w:r w:rsidR="00F02AF6" w:rsidRPr="009F3AED">
        <w:rPr>
          <w:rFonts w:ascii="Courier New" w:hAnsi="Courier New" w:cs="Courier New"/>
          <w:sz w:val="20"/>
          <w:szCs w:val="20"/>
        </w:rPr>
        <w:t>fastafs list</w:t>
      </w:r>
      <w:r w:rsidR="00F02AF6">
        <w:t xml:space="preserve">. It then mounts the archive to a mount point using </w:t>
      </w:r>
      <w:r w:rsidR="00F02AF6" w:rsidRPr="009F3AED">
        <w:rPr>
          <w:rFonts w:ascii="Courier New" w:hAnsi="Courier New" w:cs="Courier New"/>
          <w:sz w:val="20"/>
          <w:szCs w:val="20"/>
        </w:rPr>
        <w:t>fastafs mount</w:t>
      </w:r>
      <w:r w:rsidR="00F02AF6">
        <w:t>. When the archives</w:t>
      </w:r>
      <w:r w:rsidR="009F3AED">
        <w:t xml:space="preserve"> present</w:t>
      </w:r>
      <w:r w:rsidR="00F02AF6">
        <w:t xml:space="preserve"> at the system are listed with </w:t>
      </w:r>
      <w:r w:rsidR="00F02AF6" w:rsidRPr="009F3AED">
        <w:rPr>
          <w:rFonts w:ascii="Courier New" w:hAnsi="Courier New" w:cs="Courier New"/>
          <w:sz w:val="20"/>
          <w:szCs w:val="20"/>
        </w:rPr>
        <w:t>fastafs list</w:t>
      </w:r>
      <w:r w:rsidR="009F3AED">
        <w:t xml:space="preserve"> again</w:t>
      </w:r>
      <w:r w:rsidR="00F02AF6">
        <w:t>, the active mount point is shown. When we perform a system directory listing (</w:t>
      </w:r>
      <w:r w:rsidR="00F02AF6" w:rsidRPr="009F3AED">
        <w:rPr>
          <w:rFonts w:ascii="Courier New" w:hAnsi="Courier New" w:cs="Courier New"/>
          <w:sz w:val="20"/>
          <w:szCs w:val="20"/>
        </w:rPr>
        <w:t>ls</w:t>
      </w:r>
      <w:r w:rsidR="00F02AF6">
        <w:t>), the virtual files and sizes are shown.</w:t>
      </w:r>
    </w:p>
    <w:p w14:paraId="0B69FA56" w14:textId="32E5C3E3" w:rsidR="00D20946" w:rsidRDefault="00837C9B" w:rsidP="00004702">
      <w:pPr>
        <w:spacing w:line="360" w:lineRule="auto"/>
      </w:pPr>
      <w:r>
        <w:lastRenderedPageBreak/>
        <w:pict w14:anchorId="44C5E5A9">
          <v:shape id="_x0000_i1026" type="#_x0000_t75" style="width:468.3pt;height:324.95pt">
            <v:imagedata r:id="rId8" o:title="view"/>
          </v:shape>
        </w:pict>
      </w:r>
    </w:p>
    <w:p w14:paraId="45DD5DD0" w14:textId="3389AB43" w:rsidR="00934F18" w:rsidRPr="0028107B" w:rsidRDefault="00934F18" w:rsidP="00004702">
      <w:pPr>
        <w:spacing w:after="0" w:line="360" w:lineRule="auto"/>
        <w:rPr>
          <w:b/>
          <w:bCs/>
        </w:rPr>
      </w:pPr>
      <w:r w:rsidRPr="0028107B">
        <w:rPr>
          <w:b/>
          <w:bCs/>
        </w:rPr>
        <w:t>Figure S1B</w:t>
      </w:r>
      <w:r w:rsidR="00521586">
        <w:rPr>
          <w:b/>
          <w:bCs/>
        </w:rPr>
        <w:t>:</w:t>
      </w:r>
      <w:r w:rsidRPr="0028107B">
        <w:rPr>
          <w:b/>
          <w:bCs/>
        </w:rPr>
        <w:t xml:space="preserve"> fastafs view</w:t>
      </w:r>
    </w:p>
    <w:p w14:paraId="3398BC59" w14:textId="1964AA13" w:rsidR="00D20946" w:rsidRDefault="00BE58EA" w:rsidP="00004702">
      <w:pPr>
        <w:spacing w:after="0" w:line="360" w:lineRule="auto"/>
      </w:pPr>
      <w:r>
        <w:t xml:space="preserve">The </w:t>
      </w:r>
      <w:r w:rsidRPr="00BE58EA">
        <w:rPr>
          <w:rFonts w:ascii="Courier New" w:hAnsi="Courier New" w:cs="Courier New"/>
          <w:sz w:val="20"/>
          <w:szCs w:val="20"/>
        </w:rPr>
        <w:t>fastafs view</w:t>
      </w:r>
      <w:r>
        <w:t xml:space="preserve"> command writes directly to </w:t>
      </w:r>
      <w:proofErr w:type="spellStart"/>
      <w:r w:rsidRPr="00BE58EA">
        <w:rPr>
          <w:i/>
        </w:rPr>
        <w:t>stdout</w:t>
      </w:r>
      <w:proofErr w:type="spellEnd"/>
      <w:r>
        <w:t xml:space="preserve">. The padding size can be controlled with the </w:t>
      </w:r>
      <w:r>
        <w:rPr>
          <w:rFonts w:ascii="Courier New" w:hAnsi="Courier New" w:cs="Courier New"/>
          <w:sz w:val="20"/>
          <w:szCs w:val="20"/>
        </w:rPr>
        <w:t>-</w:t>
      </w:r>
      <w:r w:rsidRPr="00BE58EA">
        <w:rPr>
          <w:rFonts w:ascii="Courier New" w:hAnsi="Courier New" w:cs="Courier New"/>
          <w:sz w:val="20"/>
          <w:szCs w:val="20"/>
        </w:rPr>
        <w:t>p</w:t>
      </w:r>
      <w:r>
        <w:t xml:space="preserve"> argument.</w:t>
      </w:r>
      <w:r w:rsidR="00D20946">
        <w:br w:type="page"/>
      </w:r>
    </w:p>
    <w:p w14:paraId="54338B40" w14:textId="02A0BCCE" w:rsidR="00D20946" w:rsidRDefault="000C780A" w:rsidP="00004702">
      <w:pPr>
        <w:spacing w:line="360" w:lineRule="auto"/>
      </w:pPr>
      <w:r>
        <w:lastRenderedPageBreak/>
        <w:pict w14:anchorId="795275A6">
          <v:shape id="_x0000_i1027" type="#_x0000_t75" style="width:468.3pt;height:336.2pt">
            <v:imagedata r:id="rId9" o:title="info"/>
          </v:shape>
        </w:pict>
      </w:r>
    </w:p>
    <w:p w14:paraId="5167AE76" w14:textId="69DA881F" w:rsidR="00934F18" w:rsidRPr="00285994" w:rsidRDefault="00934F18" w:rsidP="00004702">
      <w:pPr>
        <w:spacing w:after="0" w:line="360" w:lineRule="auto"/>
        <w:rPr>
          <w:b/>
          <w:bCs/>
        </w:rPr>
      </w:pPr>
      <w:r w:rsidRPr="00285994">
        <w:rPr>
          <w:b/>
          <w:bCs/>
        </w:rPr>
        <w:t>Figure S1C</w:t>
      </w:r>
      <w:r w:rsidR="00521586">
        <w:rPr>
          <w:b/>
          <w:bCs/>
        </w:rPr>
        <w:t>:</w:t>
      </w:r>
      <w:r w:rsidRPr="00285994">
        <w:rPr>
          <w:b/>
          <w:bCs/>
        </w:rPr>
        <w:t xml:space="preserve"> fastafs info</w:t>
      </w:r>
    </w:p>
    <w:p w14:paraId="6B77DB9D" w14:textId="3BF216F6" w:rsidR="006B7342" w:rsidRDefault="00B611FD" w:rsidP="00004702">
      <w:pPr>
        <w:spacing w:after="0" w:line="360" w:lineRule="auto"/>
      </w:pPr>
      <w:r>
        <w:t xml:space="preserve">The command </w:t>
      </w:r>
      <w:r w:rsidRPr="00B611FD">
        <w:rPr>
          <w:rFonts w:ascii="Courier New" w:hAnsi="Courier New" w:cs="Courier New"/>
          <w:sz w:val="20"/>
          <w:szCs w:val="20"/>
        </w:rPr>
        <w:t>fastafs info</w:t>
      </w:r>
      <w:r>
        <w:t xml:space="preserve"> shows general and per-sequence information for a given archive. </w:t>
      </w:r>
      <w:r w:rsidR="00260040">
        <w:t>The ENA compatible md5 checksums are provided in the last column.</w:t>
      </w:r>
      <w:r w:rsidR="006B7342">
        <w:br w:type="page"/>
      </w:r>
    </w:p>
    <w:p w14:paraId="121E3692" w14:textId="0CA3E687" w:rsidR="006B7342" w:rsidRDefault="000C780A" w:rsidP="00004702">
      <w:pPr>
        <w:spacing w:line="360" w:lineRule="auto"/>
      </w:pPr>
      <w:r>
        <w:lastRenderedPageBreak/>
        <w:pict w14:anchorId="39660974">
          <v:shape id="_x0000_i1028" type="#_x0000_t75" style="width:468.3pt;height:306.8pt">
            <v:imagedata r:id="rId10" o:title="check"/>
          </v:shape>
        </w:pict>
      </w:r>
    </w:p>
    <w:p w14:paraId="2813C60A" w14:textId="381281AC" w:rsidR="00EA136B" w:rsidRPr="00EA136B" w:rsidRDefault="00934F18" w:rsidP="00004702">
      <w:pPr>
        <w:spacing w:after="0" w:line="360" w:lineRule="auto"/>
        <w:rPr>
          <w:b/>
          <w:bCs/>
        </w:rPr>
      </w:pPr>
      <w:r w:rsidRPr="00EA136B">
        <w:rPr>
          <w:b/>
          <w:bCs/>
        </w:rPr>
        <w:t>Figure S1D</w:t>
      </w:r>
      <w:r w:rsidR="0075535F">
        <w:rPr>
          <w:b/>
          <w:bCs/>
        </w:rPr>
        <w:t>:</w:t>
      </w:r>
      <w:r w:rsidRPr="00EA136B">
        <w:rPr>
          <w:b/>
          <w:bCs/>
        </w:rPr>
        <w:t xml:space="preserve"> fastafs check</w:t>
      </w:r>
    </w:p>
    <w:p w14:paraId="41FC9A11" w14:textId="4D35E80B" w:rsidR="001836C0" w:rsidRDefault="00F27428" w:rsidP="00004702">
      <w:pPr>
        <w:spacing w:after="0" w:line="360" w:lineRule="auto"/>
      </w:pPr>
      <w:r>
        <w:t xml:space="preserve">The </w:t>
      </w:r>
      <w:r w:rsidRPr="00F27428">
        <w:rPr>
          <w:rFonts w:ascii="Courier New" w:hAnsi="Courier New" w:cs="Courier New"/>
          <w:sz w:val="20"/>
          <w:szCs w:val="20"/>
        </w:rPr>
        <w:t>fastafs check</w:t>
      </w:r>
      <w:r>
        <w:t xml:space="preserve"> command checks the file integrity using a crc32 checksum. Using the optional </w:t>
      </w:r>
      <w:r w:rsidRPr="00F27428">
        <w:rPr>
          <w:rFonts w:ascii="Courier New" w:hAnsi="Courier New" w:cs="Courier New"/>
          <w:sz w:val="20"/>
          <w:szCs w:val="20"/>
        </w:rPr>
        <w:t>-5</w:t>
      </w:r>
      <w:r>
        <w:t xml:space="preserve"> argument, the per</w:t>
      </w:r>
      <w:r w:rsidR="00DA1A2D">
        <w:t>-</w:t>
      </w:r>
      <w:r>
        <w:t>sequence md5 checksum can be verified as well.</w:t>
      </w:r>
      <w:r w:rsidR="001836C0">
        <w:br w:type="page"/>
      </w:r>
    </w:p>
    <w:p w14:paraId="22B2D1FE" w14:textId="0FEA1F83" w:rsidR="001836C0" w:rsidRDefault="000C780A" w:rsidP="00004702">
      <w:pPr>
        <w:spacing w:line="360" w:lineRule="auto"/>
      </w:pPr>
      <w:r>
        <w:lastRenderedPageBreak/>
        <w:pict w14:anchorId="1F8BD2E1">
          <v:shape id="_x0000_i1029" type="#_x0000_t75" style="width:468.3pt;height:50.7pt">
            <v:imagedata r:id="rId11" o:title="ps"/>
          </v:shape>
        </w:pict>
      </w:r>
    </w:p>
    <w:p w14:paraId="40343A7D" w14:textId="52BC91B1" w:rsidR="00934F18" w:rsidRPr="00777A62" w:rsidRDefault="00934F18" w:rsidP="00004702">
      <w:pPr>
        <w:spacing w:line="360" w:lineRule="auto"/>
        <w:rPr>
          <w:b/>
          <w:bCs/>
        </w:rPr>
      </w:pPr>
      <w:r w:rsidRPr="00777A62">
        <w:rPr>
          <w:b/>
          <w:bCs/>
        </w:rPr>
        <w:t>Figure S1E</w:t>
      </w:r>
      <w:r w:rsidR="0075535F">
        <w:rPr>
          <w:b/>
          <w:bCs/>
        </w:rPr>
        <w:t>:</w:t>
      </w:r>
      <w:r w:rsidRPr="00777A62">
        <w:rPr>
          <w:b/>
          <w:bCs/>
        </w:rPr>
        <w:t xml:space="preserve"> fastafs </w:t>
      </w:r>
      <w:proofErr w:type="spellStart"/>
      <w:r w:rsidRPr="00777A62">
        <w:rPr>
          <w:b/>
          <w:bCs/>
        </w:rPr>
        <w:t>ps</w:t>
      </w:r>
      <w:proofErr w:type="spellEnd"/>
    </w:p>
    <w:p w14:paraId="23C79E83" w14:textId="0FD71995" w:rsidR="00D872DF" w:rsidRDefault="00AA523C" w:rsidP="00004702">
      <w:pPr>
        <w:spacing w:line="360" w:lineRule="auto"/>
      </w:pPr>
      <w:r>
        <w:t xml:space="preserve">The </w:t>
      </w:r>
      <w:r w:rsidRPr="00A44481">
        <w:rPr>
          <w:rFonts w:ascii="Courier New" w:hAnsi="Courier New" w:cs="Courier New"/>
          <w:sz w:val="20"/>
          <w:szCs w:val="20"/>
        </w:rPr>
        <w:t xml:space="preserve">fastafs </w:t>
      </w:r>
      <w:proofErr w:type="spellStart"/>
      <w:r w:rsidRPr="00A44481">
        <w:rPr>
          <w:rFonts w:ascii="Courier New" w:hAnsi="Courier New" w:cs="Courier New"/>
          <w:sz w:val="20"/>
          <w:szCs w:val="20"/>
        </w:rPr>
        <w:t>ps</w:t>
      </w:r>
      <w:proofErr w:type="spellEnd"/>
      <w:r>
        <w:t xml:space="preserve"> command can be used to retrieve all running instances of </w:t>
      </w:r>
      <w:r w:rsidR="00ED7F40">
        <w:t>FASTAFS</w:t>
      </w:r>
      <w:r>
        <w:t xml:space="preserve"> with corresponding process id’s and mount points.</w:t>
      </w:r>
    </w:p>
    <w:p w14:paraId="49FD2AEA" w14:textId="77777777" w:rsidR="00D872DF" w:rsidRDefault="00D872DF">
      <w:pPr>
        <w:spacing w:after="0" w:line="240" w:lineRule="auto"/>
      </w:pPr>
      <w:r>
        <w:br w:type="page"/>
      </w:r>
    </w:p>
    <w:p w14:paraId="5FD880EE" w14:textId="0387EAFC" w:rsidR="00086488" w:rsidRDefault="00837C9B" w:rsidP="00004702">
      <w:pPr>
        <w:spacing w:line="360" w:lineRule="auto"/>
      </w:pPr>
      <w:bookmarkStart w:id="0" w:name="_GoBack"/>
      <w:bookmarkEnd w:id="0"/>
      <w:r>
        <w:lastRenderedPageBreak/>
        <w:pict w14:anchorId="4B9AE23C">
          <v:shape id="_x0000_i1030" type="#_x0000_t75" style="width:467.7pt;height:248.55pt">
            <v:imagedata r:id="rId12" o:title="tail-fastafs-mount-GRCh38.p12_split"/>
          </v:shape>
        </w:pict>
      </w:r>
    </w:p>
    <w:p w14:paraId="2C05AFA3" w14:textId="00CAB261" w:rsidR="00D872DF" w:rsidRPr="00120941" w:rsidRDefault="0030382A" w:rsidP="00004702">
      <w:pPr>
        <w:spacing w:line="360" w:lineRule="auto"/>
        <w:rPr>
          <w:b/>
        </w:rPr>
      </w:pPr>
      <w:r w:rsidRPr="00120941">
        <w:rPr>
          <w:b/>
        </w:rPr>
        <w:t xml:space="preserve">Figure S2: CPU instructions </w:t>
      </w:r>
      <w:r w:rsidR="00A07297">
        <w:rPr>
          <w:b/>
        </w:rPr>
        <w:t>to access</w:t>
      </w:r>
      <w:r w:rsidRPr="00120941">
        <w:rPr>
          <w:b/>
        </w:rPr>
        <w:t xml:space="preserve"> FASTA</w:t>
      </w:r>
      <w:r w:rsidR="00A07297">
        <w:rPr>
          <w:b/>
        </w:rPr>
        <w:t xml:space="preserve"> and </w:t>
      </w:r>
      <w:proofErr w:type="spellStart"/>
      <w:r w:rsidR="00A07297" w:rsidRPr="00A07297">
        <w:rPr>
          <w:b/>
          <w:i/>
        </w:rPr>
        <w:t>fai</w:t>
      </w:r>
      <w:proofErr w:type="spellEnd"/>
      <w:r w:rsidR="00A07297">
        <w:rPr>
          <w:b/>
        </w:rPr>
        <w:t>-index</w:t>
      </w:r>
    </w:p>
    <w:p w14:paraId="02F05E66" w14:textId="1AA8FA27" w:rsidR="0030382A" w:rsidRPr="006D5DFA" w:rsidRDefault="00FA52EF" w:rsidP="00004702">
      <w:pPr>
        <w:spacing w:line="360" w:lineRule="auto"/>
      </w:pPr>
      <w:r>
        <w:t>(</w:t>
      </w:r>
      <w:proofErr w:type="gramStart"/>
      <w:r w:rsidRPr="00AA6408">
        <w:rPr>
          <w:b/>
        </w:rPr>
        <w:t>left</w:t>
      </w:r>
      <w:proofErr w:type="gramEnd"/>
      <w:r>
        <w:t xml:space="preserve">) The number of CPU </w:t>
      </w:r>
      <w:r w:rsidR="0033260A">
        <w:t>instructions</w:t>
      </w:r>
      <w:r w:rsidR="00FE71C5">
        <w:t xml:space="preserve">, determined by </w:t>
      </w:r>
      <w:r w:rsidR="00FE71C5" w:rsidRPr="00FE71C5">
        <w:rPr>
          <w:rFonts w:ascii="Courier New" w:hAnsi="Courier New" w:cs="Courier New"/>
        </w:rPr>
        <w:t>perf stat</w:t>
      </w:r>
      <w:r w:rsidR="00FE71C5">
        <w:rPr>
          <w:rFonts w:ascii="Courier New" w:hAnsi="Courier New" w:cs="Courier New"/>
        </w:rPr>
        <w:t>,</w:t>
      </w:r>
      <w:r>
        <w:t xml:space="preserve"> the </w:t>
      </w:r>
      <w:r w:rsidRPr="00120941">
        <w:rPr>
          <w:rFonts w:ascii="Courier New" w:hAnsi="Courier New" w:cs="Courier New"/>
        </w:rPr>
        <w:t>fastafs mount</w:t>
      </w:r>
      <w:r>
        <w:t xml:space="preserve"> process needed </w:t>
      </w:r>
      <w:r w:rsidR="00FE71C5">
        <w:t xml:space="preserve">when different sized </w:t>
      </w:r>
      <w:r>
        <w:t>suffix</w:t>
      </w:r>
      <w:r w:rsidR="00FE71C5">
        <w:t>es</w:t>
      </w:r>
      <w:r>
        <w:t xml:space="preserve"> </w:t>
      </w:r>
      <w:r w:rsidR="00120941">
        <w:t>of GRCh38.p12</w:t>
      </w:r>
      <w:r w:rsidR="00FE71C5">
        <w:t xml:space="preserve"> were requested using </w:t>
      </w:r>
      <w:r w:rsidR="00FE71C5" w:rsidRPr="00FE71C5">
        <w:rPr>
          <w:rFonts w:ascii="Courier New" w:hAnsi="Courier New" w:cs="Courier New"/>
        </w:rPr>
        <w:t>tail</w:t>
      </w:r>
      <w:r w:rsidR="00FE71C5">
        <w:rPr>
          <w:rFonts w:ascii="Courier New" w:hAnsi="Courier New" w:cs="Courier New"/>
        </w:rPr>
        <w:t xml:space="preserve"> -c</w:t>
      </w:r>
      <w:r w:rsidR="00120941">
        <w:t xml:space="preserve">. </w:t>
      </w:r>
      <w:r w:rsidR="00AA6408">
        <w:t xml:space="preserve">As the size of the suffix increases, the number of CPU </w:t>
      </w:r>
      <w:r w:rsidR="00DE105B">
        <w:t>instructions</w:t>
      </w:r>
      <w:r w:rsidR="00AA6408">
        <w:t xml:space="preserve"> needed </w:t>
      </w:r>
      <w:r w:rsidR="0005662C">
        <w:t>increases linearly.</w:t>
      </w:r>
      <w:r w:rsidR="00AC0E9D">
        <w:t xml:space="preserve"> (</w:t>
      </w:r>
      <w:r w:rsidR="00AC0E9D" w:rsidRPr="00AC0E9D">
        <w:rPr>
          <w:b/>
        </w:rPr>
        <w:t>right</w:t>
      </w:r>
      <w:r w:rsidR="00AC0E9D">
        <w:t xml:space="preserve">) The number of CPU </w:t>
      </w:r>
      <w:r w:rsidR="00DE105B">
        <w:t>instructions</w:t>
      </w:r>
      <w:r w:rsidR="00AC0E9D">
        <w:t xml:space="preserve"> needed for to decompress a NAF archive using </w:t>
      </w:r>
      <w:proofErr w:type="spellStart"/>
      <w:r w:rsidR="00AC0E9D" w:rsidRPr="00AC0E9D">
        <w:rPr>
          <w:rFonts w:ascii="Courier New" w:hAnsi="Courier New" w:cs="Courier New"/>
        </w:rPr>
        <w:t>unnaf</w:t>
      </w:r>
      <w:proofErr w:type="spellEnd"/>
      <w:r w:rsidR="00AC0E9D">
        <w:t xml:space="preserve">, followed by </w:t>
      </w:r>
      <w:proofErr w:type="spellStart"/>
      <w:r w:rsidR="00AC0E9D" w:rsidRPr="00AC0E9D">
        <w:rPr>
          <w:rFonts w:ascii="Courier New" w:hAnsi="Courier New" w:cs="Courier New"/>
        </w:rPr>
        <w:t>samtools</w:t>
      </w:r>
      <w:proofErr w:type="spellEnd"/>
      <w:r w:rsidR="00AC0E9D" w:rsidRPr="00AC0E9D">
        <w:rPr>
          <w:rFonts w:ascii="Courier New" w:hAnsi="Courier New" w:cs="Courier New"/>
        </w:rPr>
        <w:t xml:space="preserve"> </w:t>
      </w:r>
      <w:proofErr w:type="spellStart"/>
      <w:r w:rsidR="001B247B">
        <w:rPr>
          <w:rFonts w:ascii="Courier New" w:hAnsi="Courier New" w:cs="Courier New"/>
        </w:rPr>
        <w:t>faidx</w:t>
      </w:r>
      <w:proofErr w:type="spellEnd"/>
      <w:r w:rsidR="00AC0E9D">
        <w:t xml:space="preserve"> to generate the </w:t>
      </w:r>
      <w:proofErr w:type="spellStart"/>
      <w:r w:rsidR="00AC0E9D" w:rsidRPr="00AC0E9D">
        <w:rPr>
          <w:i/>
        </w:rPr>
        <w:t>fai</w:t>
      </w:r>
      <w:proofErr w:type="spellEnd"/>
      <w:r w:rsidR="00AC0E9D">
        <w:t xml:space="preserve">-index. </w:t>
      </w:r>
      <w:r w:rsidR="006E2645">
        <w:t>The additional p</w:t>
      </w:r>
      <w:r w:rsidR="00AC0E9D">
        <w:t xml:space="preserve">erformance </w:t>
      </w:r>
      <w:r w:rsidR="006E2645">
        <w:t xml:space="preserve">costs </w:t>
      </w:r>
      <w:r w:rsidR="00AC0E9D">
        <w:t>by the ext4 filesystem for accessing suffixes from the file on disk w</w:t>
      </w:r>
      <w:r w:rsidR="006E2645">
        <w:t>ere</w:t>
      </w:r>
      <w:r w:rsidR="00AC0E9D">
        <w:t xml:space="preserve"> not assessed because </w:t>
      </w:r>
      <w:r w:rsidR="00AF26FF">
        <w:t>th</w:t>
      </w:r>
      <w:r w:rsidR="006E2645">
        <w:t>e</w:t>
      </w:r>
      <w:r w:rsidR="004F119A">
        <w:t xml:space="preserve"> mount</w:t>
      </w:r>
      <w:r w:rsidR="00AF26FF">
        <w:t xml:space="preserve"> process runs in kernel space</w:t>
      </w:r>
      <w:r w:rsidR="0043063C">
        <w:t xml:space="preserve"> rather than</w:t>
      </w:r>
      <w:r w:rsidR="006E2645">
        <w:t xml:space="preserve"> in</w:t>
      </w:r>
      <w:r w:rsidR="0043063C">
        <w:t xml:space="preserve"> user spac</w:t>
      </w:r>
      <w:r w:rsidR="004F119A">
        <w:t>e</w:t>
      </w:r>
      <w:r w:rsidR="00AC0E9D">
        <w:t>.</w:t>
      </w:r>
    </w:p>
    <w:sectPr w:rsidR="0030382A" w:rsidRPr="006D5DFA" w:rsidSect="00AA4D9C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2A2F8A"/>
    <w:multiLevelType w:val="multilevel"/>
    <w:tmpl w:val="EDB0FCB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41564B38"/>
    <w:multiLevelType w:val="multilevel"/>
    <w:tmpl w:val="BBAEA86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>
    <w:nsid w:val="45383EEC"/>
    <w:multiLevelType w:val="multilevel"/>
    <w:tmpl w:val="54406AE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Harmen van de Werken">
    <w15:presenceInfo w15:providerId="Windows Live" w15:userId="d2e641cb97bcf4a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D97"/>
    <w:rsid w:val="000019F4"/>
    <w:rsid w:val="00002166"/>
    <w:rsid w:val="00004702"/>
    <w:rsid w:val="0000704B"/>
    <w:rsid w:val="00015315"/>
    <w:rsid w:val="00020B7D"/>
    <w:rsid w:val="00030489"/>
    <w:rsid w:val="00033FC7"/>
    <w:rsid w:val="00041563"/>
    <w:rsid w:val="000443AE"/>
    <w:rsid w:val="00047C31"/>
    <w:rsid w:val="00054EFB"/>
    <w:rsid w:val="00056259"/>
    <w:rsid w:val="0005662C"/>
    <w:rsid w:val="0007009F"/>
    <w:rsid w:val="000711FD"/>
    <w:rsid w:val="00074A8F"/>
    <w:rsid w:val="000761B3"/>
    <w:rsid w:val="00082A99"/>
    <w:rsid w:val="00086488"/>
    <w:rsid w:val="00094629"/>
    <w:rsid w:val="00095FD6"/>
    <w:rsid w:val="00096DD8"/>
    <w:rsid w:val="000A3EF7"/>
    <w:rsid w:val="000B5D35"/>
    <w:rsid w:val="000B66E3"/>
    <w:rsid w:val="000C37EE"/>
    <w:rsid w:val="000C5237"/>
    <w:rsid w:val="000C780A"/>
    <w:rsid w:val="000D3F93"/>
    <w:rsid w:val="000E5320"/>
    <w:rsid w:val="000F01C1"/>
    <w:rsid w:val="000F088A"/>
    <w:rsid w:val="000F1436"/>
    <w:rsid w:val="000F551A"/>
    <w:rsid w:val="000F6B70"/>
    <w:rsid w:val="001160D6"/>
    <w:rsid w:val="0011771E"/>
    <w:rsid w:val="00120941"/>
    <w:rsid w:val="00122998"/>
    <w:rsid w:val="00123000"/>
    <w:rsid w:val="0012639D"/>
    <w:rsid w:val="00135650"/>
    <w:rsid w:val="00142A0A"/>
    <w:rsid w:val="00143AA1"/>
    <w:rsid w:val="0014536F"/>
    <w:rsid w:val="00147AF6"/>
    <w:rsid w:val="0016523D"/>
    <w:rsid w:val="001820EF"/>
    <w:rsid w:val="001836C0"/>
    <w:rsid w:val="0018464B"/>
    <w:rsid w:val="00185988"/>
    <w:rsid w:val="001869BA"/>
    <w:rsid w:val="0019721F"/>
    <w:rsid w:val="001A0623"/>
    <w:rsid w:val="001A446B"/>
    <w:rsid w:val="001A578A"/>
    <w:rsid w:val="001A6016"/>
    <w:rsid w:val="001A7511"/>
    <w:rsid w:val="001B247B"/>
    <w:rsid w:val="001B67A3"/>
    <w:rsid w:val="001B71B2"/>
    <w:rsid w:val="001C0E01"/>
    <w:rsid w:val="001C5CFB"/>
    <w:rsid w:val="001D5652"/>
    <w:rsid w:val="001D5C17"/>
    <w:rsid w:val="001D5E70"/>
    <w:rsid w:val="001E0491"/>
    <w:rsid w:val="001E1EE9"/>
    <w:rsid w:val="001E3369"/>
    <w:rsid w:val="001E7819"/>
    <w:rsid w:val="001F3624"/>
    <w:rsid w:val="001F37B5"/>
    <w:rsid w:val="001F42B6"/>
    <w:rsid w:val="0020188F"/>
    <w:rsid w:val="00204B67"/>
    <w:rsid w:val="00204BC2"/>
    <w:rsid w:val="00204EE0"/>
    <w:rsid w:val="0020723E"/>
    <w:rsid w:val="00212C8B"/>
    <w:rsid w:val="002224A5"/>
    <w:rsid w:val="0022323D"/>
    <w:rsid w:val="00227A0D"/>
    <w:rsid w:val="002308A8"/>
    <w:rsid w:val="00231213"/>
    <w:rsid w:val="00243FDD"/>
    <w:rsid w:val="002442F8"/>
    <w:rsid w:val="00244AC6"/>
    <w:rsid w:val="0024669D"/>
    <w:rsid w:val="002505D5"/>
    <w:rsid w:val="00253EF8"/>
    <w:rsid w:val="00260040"/>
    <w:rsid w:val="00264BFB"/>
    <w:rsid w:val="00265921"/>
    <w:rsid w:val="00271C90"/>
    <w:rsid w:val="002772A2"/>
    <w:rsid w:val="0028107B"/>
    <w:rsid w:val="002853F8"/>
    <w:rsid w:val="00285994"/>
    <w:rsid w:val="0028791A"/>
    <w:rsid w:val="002926E0"/>
    <w:rsid w:val="002A7479"/>
    <w:rsid w:val="002B13D5"/>
    <w:rsid w:val="002B2CF4"/>
    <w:rsid w:val="002C195F"/>
    <w:rsid w:val="002C2B5C"/>
    <w:rsid w:val="002C663C"/>
    <w:rsid w:val="002D2C73"/>
    <w:rsid w:val="002D737D"/>
    <w:rsid w:val="002D7621"/>
    <w:rsid w:val="002E389F"/>
    <w:rsid w:val="002E473A"/>
    <w:rsid w:val="002E5606"/>
    <w:rsid w:val="002F4351"/>
    <w:rsid w:val="002F7753"/>
    <w:rsid w:val="00301AE6"/>
    <w:rsid w:val="0030382A"/>
    <w:rsid w:val="00321974"/>
    <w:rsid w:val="00323728"/>
    <w:rsid w:val="00327EB4"/>
    <w:rsid w:val="00330836"/>
    <w:rsid w:val="0033260A"/>
    <w:rsid w:val="003433AA"/>
    <w:rsid w:val="003463C8"/>
    <w:rsid w:val="00351175"/>
    <w:rsid w:val="00351179"/>
    <w:rsid w:val="00360FC7"/>
    <w:rsid w:val="00363F4C"/>
    <w:rsid w:val="0036483A"/>
    <w:rsid w:val="00366BD5"/>
    <w:rsid w:val="0037226F"/>
    <w:rsid w:val="00376D38"/>
    <w:rsid w:val="00382719"/>
    <w:rsid w:val="00385C4A"/>
    <w:rsid w:val="0039194F"/>
    <w:rsid w:val="00392F38"/>
    <w:rsid w:val="003967C6"/>
    <w:rsid w:val="00397BB6"/>
    <w:rsid w:val="003A668D"/>
    <w:rsid w:val="003B2597"/>
    <w:rsid w:val="003B39E9"/>
    <w:rsid w:val="003B6B7A"/>
    <w:rsid w:val="003C706A"/>
    <w:rsid w:val="003C7211"/>
    <w:rsid w:val="003C7624"/>
    <w:rsid w:val="003D4D8E"/>
    <w:rsid w:val="003E020D"/>
    <w:rsid w:val="003E5342"/>
    <w:rsid w:val="003E7142"/>
    <w:rsid w:val="003F19E0"/>
    <w:rsid w:val="003F35A8"/>
    <w:rsid w:val="003F40CE"/>
    <w:rsid w:val="003F5C0D"/>
    <w:rsid w:val="00405624"/>
    <w:rsid w:val="0041232B"/>
    <w:rsid w:val="00416C14"/>
    <w:rsid w:val="00423CF2"/>
    <w:rsid w:val="00424341"/>
    <w:rsid w:val="0043063C"/>
    <w:rsid w:val="004307DF"/>
    <w:rsid w:val="00431658"/>
    <w:rsid w:val="004332AF"/>
    <w:rsid w:val="004334EC"/>
    <w:rsid w:val="00441E25"/>
    <w:rsid w:val="00442FB9"/>
    <w:rsid w:val="00444D2B"/>
    <w:rsid w:val="00456B3F"/>
    <w:rsid w:val="00473A19"/>
    <w:rsid w:val="00473BBF"/>
    <w:rsid w:val="00477C5B"/>
    <w:rsid w:val="00481C63"/>
    <w:rsid w:val="004854A3"/>
    <w:rsid w:val="00485755"/>
    <w:rsid w:val="00487CB0"/>
    <w:rsid w:val="00494642"/>
    <w:rsid w:val="00497BD2"/>
    <w:rsid w:val="004A35C6"/>
    <w:rsid w:val="004A4225"/>
    <w:rsid w:val="004A7E1B"/>
    <w:rsid w:val="004B5729"/>
    <w:rsid w:val="004B7AA8"/>
    <w:rsid w:val="004C1DAD"/>
    <w:rsid w:val="004C2189"/>
    <w:rsid w:val="004C6FDA"/>
    <w:rsid w:val="004D4B77"/>
    <w:rsid w:val="004F119A"/>
    <w:rsid w:val="004F557A"/>
    <w:rsid w:val="004F5A28"/>
    <w:rsid w:val="00501280"/>
    <w:rsid w:val="00506B77"/>
    <w:rsid w:val="00507CF6"/>
    <w:rsid w:val="00510C96"/>
    <w:rsid w:val="005115BE"/>
    <w:rsid w:val="005173B5"/>
    <w:rsid w:val="005203FC"/>
    <w:rsid w:val="00521490"/>
    <w:rsid w:val="00521586"/>
    <w:rsid w:val="00523B1E"/>
    <w:rsid w:val="00524F5B"/>
    <w:rsid w:val="005255D8"/>
    <w:rsid w:val="00525602"/>
    <w:rsid w:val="00542607"/>
    <w:rsid w:val="005452CA"/>
    <w:rsid w:val="00550027"/>
    <w:rsid w:val="00551438"/>
    <w:rsid w:val="005539F9"/>
    <w:rsid w:val="00557FA2"/>
    <w:rsid w:val="005601EB"/>
    <w:rsid w:val="00561A44"/>
    <w:rsid w:val="00564345"/>
    <w:rsid w:val="0056656D"/>
    <w:rsid w:val="00571CD6"/>
    <w:rsid w:val="00581E11"/>
    <w:rsid w:val="00582CA1"/>
    <w:rsid w:val="00584991"/>
    <w:rsid w:val="005853F5"/>
    <w:rsid w:val="00587295"/>
    <w:rsid w:val="00593F9C"/>
    <w:rsid w:val="00594811"/>
    <w:rsid w:val="0059524E"/>
    <w:rsid w:val="005B04B5"/>
    <w:rsid w:val="005B0F2A"/>
    <w:rsid w:val="005B2D2F"/>
    <w:rsid w:val="005C39AD"/>
    <w:rsid w:val="005E4F9E"/>
    <w:rsid w:val="005F0B14"/>
    <w:rsid w:val="005F485C"/>
    <w:rsid w:val="005F4EEE"/>
    <w:rsid w:val="005F53E9"/>
    <w:rsid w:val="005F6F81"/>
    <w:rsid w:val="00603FB8"/>
    <w:rsid w:val="00605B35"/>
    <w:rsid w:val="00612D00"/>
    <w:rsid w:val="00616EA7"/>
    <w:rsid w:val="00621C43"/>
    <w:rsid w:val="0063354E"/>
    <w:rsid w:val="00637AAD"/>
    <w:rsid w:val="0064647A"/>
    <w:rsid w:val="006523A1"/>
    <w:rsid w:val="00660A5B"/>
    <w:rsid w:val="00670E43"/>
    <w:rsid w:val="006871A2"/>
    <w:rsid w:val="00690C84"/>
    <w:rsid w:val="0069542B"/>
    <w:rsid w:val="00696EEC"/>
    <w:rsid w:val="006B117A"/>
    <w:rsid w:val="006B7342"/>
    <w:rsid w:val="006B79AC"/>
    <w:rsid w:val="006D5DFA"/>
    <w:rsid w:val="006D7EB6"/>
    <w:rsid w:val="006E024E"/>
    <w:rsid w:val="006E0E15"/>
    <w:rsid w:val="006E2645"/>
    <w:rsid w:val="006E67BA"/>
    <w:rsid w:val="00705B5B"/>
    <w:rsid w:val="007064AA"/>
    <w:rsid w:val="00707655"/>
    <w:rsid w:val="0071531E"/>
    <w:rsid w:val="00716485"/>
    <w:rsid w:val="00727A02"/>
    <w:rsid w:val="00735BB3"/>
    <w:rsid w:val="007379B2"/>
    <w:rsid w:val="00742496"/>
    <w:rsid w:val="00750046"/>
    <w:rsid w:val="00752CCD"/>
    <w:rsid w:val="0075535F"/>
    <w:rsid w:val="00755EA3"/>
    <w:rsid w:val="00762E5C"/>
    <w:rsid w:val="0076375E"/>
    <w:rsid w:val="007706BA"/>
    <w:rsid w:val="00771969"/>
    <w:rsid w:val="00774494"/>
    <w:rsid w:val="00774741"/>
    <w:rsid w:val="00775EA0"/>
    <w:rsid w:val="00775FFD"/>
    <w:rsid w:val="00777A62"/>
    <w:rsid w:val="00780345"/>
    <w:rsid w:val="00780AD3"/>
    <w:rsid w:val="007A07C1"/>
    <w:rsid w:val="007A4FD2"/>
    <w:rsid w:val="007C1EA2"/>
    <w:rsid w:val="007C2C8B"/>
    <w:rsid w:val="007C350A"/>
    <w:rsid w:val="007C45EB"/>
    <w:rsid w:val="007C49DD"/>
    <w:rsid w:val="007C6EFC"/>
    <w:rsid w:val="007C7BF2"/>
    <w:rsid w:val="007D12D2"/>
    <w:rsid w:val="007D3CC8"/>
    <w:rsid w:val="007D514B"/>
    <w:rsid w:val="007D6A65"/>
    <w:rsid w:val="007D730E"/>
    <w:rsid w:val="007D7CCD"/>
    <w:rsid w:val="007F0542"/>
    <w:rsid w:val="007F7F62"/>
    <w:rsid w:val="00804289"/>
    <w:rsid w:val="0080760A"/>
    <w:rsid w:val="00816331"/>
    <w:rsid w:val="0081750D"/>
    <w:rsid w:val="00833B6E"/>
    <w:rsid w:val="00837C9B"/>
    <w:rsid w:val="008402E3"/>
    <w:rsid w:val="00855FB6"/>
    <w:rsid w:val="00861F65"/>
    <w:rsid w:val="00873499"/>
    <w:rsid w:val="00875F32"/>
    <w:rsid w:val="00875FC8"/>
    <w:rsid w:val="008773D8"/>
    <w:rsid w:val="00877C2E"/>
    <w:rsid w:val="00890BDC"/>
    <w:rsid w:val="008A7B93"/>
    <w:rsid w:val="008B26F8"/>
    <w:rsid w:val="008B2C7F"/>
    <w:rsid w:val="008B7D95"/>
    <w:rsid w:val="008C3748"/>
    <w:rsid w:val="008C5834"/>
    <w:rsid w:val="008D695E"/>
    <w:rsid w:val="008D7D08"/>
    <w:rsid w:val="008F4B64"/>
    <w:rsid w:val="009027AE"/>
    <w:rsid w:val="00907736"/>
    <w:rsid w:val="009148FF"/>
    <w:rsid w:val="009259BD"/>
    <w:rsid w:val="009321DE"/>
    <w:rsid w:val="00934D3C"/>
    <w:rsid w:val="00934F18"/>
    <w:rsid w:val="00936DF2"/>
    <w:rsid w:val="00942729"/>
    <w:rsid w:val="00944E61"/>
    <w:rsid w:val="009610C9"/>
    <w:rsid w:val="00961335"/>
    <w:rsid w:val="00972B14"/>
    <w:rsid w:val="00986765"/>
    <w:rsid w:val="009A1D97"/>
    <w:rsid w:val="009A2161"/>
    <w:rsid w:val="009A6B32"/>
    <w:rsid w:val="009B5960"/>
    <w:rsid w:val="009D38C7"/>
    <w:rsid w:val="009D772B"/>
    <w:rsid w:val="009E4472"/>
    <w:rsid w:val="009E50CD"/>
    <w:rsid w:val="009E5861"/>
    <w:rsid w:val="009F3AED"/>
    <w:rsid w:val="009F5125"/>
    <w:rsid w:val="009F590D"/>
    <w:rsid w:val="00A02D76"/>
    <w:rsid w:val="00A06209"/>
    <w:rsid w:val="00A07297"/>
    <w:rsid w:val="00A1105A"/>
    <w:rsid w:val="00A119B6"/>
    <w:rsid w:val="00A22DBB"/>
    <w:rsid w:val="00A23F15"/>
    <w:rsid w:val="00A305EF"/>
    <w:rsid w:val="00A338E4"/>
    <w:rsid w:val="00A40194"/>
    <w:rsid w:val="00A44481"/>
    <w:rsid w:val="00A450CA"/>
    <w:rsid w:val="00A55C24"/>
    <w:rsid w:val="00A660F1"/>
    <w:rsid w:val="00A73E1B"/>
    <w:rsid w:val="00A801C5"/>
    <w:rsid w:val="00A83645"/>
    <w:rsid w:val="00A902B3"/>
    <w:rsid w:val="00A9039F"/>
    <w:rsid w:val="00AA4D9C"/>
    <w:rsid w:val="00AA517D"/>
    <w:rsid w:val="00AA523C"/>
    <w:rsid w:val="00AA6408"/>
    <w:rsid w:val="00AA6E0C"/>
    <w:rsid w:val="00AB35A3"/>
    <w:rsid w:val="00AB4035"/>
    <w:rsid w:val="00AC0E9D"/>
    <w:rsid w:val="00AD0D07"/>
    <w:rsid w:val="00AD3DF7"/>
    <w:rsid w:val="00AD43DF"/>
    <w:rsid w:val="00AD7F1C"/>
    <w:rsid w:val="00AE4CE9"/>
    <w:rsid w:val="00AE6084"/>
    <w:rsid w:val="00AF26FF"/>
    <w:rsid w:val="00AF2BEC"/>
    <w:rsid w:val="00AF7ADB"/>
    <w:rsid w:val="00B10639"/>
    <w:rsid w:val="00B10F5D"/>
    <w:rsid w:val="00B148ED"/>
    <w:rsid w:val="00B22ACA"/>
    <w:rsid w:val="00B45942"/>
    <w:rsid w:val="00B611FD"/>
    <w:rsid w:val="00B6472C"/>
    <w:rsid w:val="00B717A1"/>
    <w:rsid w:val="00B738F1"/>
    <w:rsid w:val="00B822DA"/>
    <w:rsid w:val="00B83BAB"/>
    <w:rsid w:val="00BB4E79"/>
    <w:rsid w:val="00BC11A0"/>
    <w:rsid w:val="00BC5266"/>
    <w:rsid w:val="00BC6354"/>
    <w:rsid w:val="00BC64EB"/>
    <w:rsid w:val="00BD23CD"/>
    <w:rsid w:val="00BD2626"/>
    <w:rsid w:val="00BD5DEB"/>
    <w:rsid w:val="00BD7489"/>
    <w:rsid w:val="00BE3622"/>
    <w:rsid w:val="00BE41D1"/>
    <w:rsid w:val="00BE4663"/>
    <w:rsid w:val="00BE58EA"/>
    <w:rsid w:val="00BF50FA"/>
    <w:rsid w:val="00C014BA"/>
    <w:rsid w:val="00C0367C"/>
    <w:rsid w:val="00C03BAE"/>
    <w:rsid w:val="00C03C33"/>
    <w:rsid w:val="00C06A38"/>
    <w:rsid w:val="00C20E2C"/>
    <w:rsid w:val="00C342BB"/>
    <w:rsid w:val="00C35508"/>
    <w:rsid w:val="00C36D24"/>
    <w:rsid w:val="00C453BF"/>
    <w:rsid w:val="00C46907"/>
    <w:rsid w:val="00C46BA2"/>
    <w:rsid w:val="00C52135"/>
    <w:rsid w:val="00C5627B"/>
    <w:rsid w:val="00C56FB7"/>
    <w:rsid w:val="00C65195"/>
    <w:rsid w:val="00C65A8D"/>
    <w:rsid w:val="00C66BF9"/>
    <w:rsid w:val="00C67EAA"/>
    <w:rsid w:val="00C755E5"/>
    <w:rsid w:val="00C809F6"/>
    <w:rsid w:val="00C815F5"/>
    <w:rsid w:val="00C858F0"/>
    <w:rsid w:val="00C93EBE"/>
    <w:rsid w:val="00CA6838"/>
    <w:rsid w:val="00CB3773"/>
    <w:rsid w:val="00CB568C"/>
    <w:rsid w:val="00CC2221"/>
    <w:rsid w:val="00CC3A6C"/>
    <w:rsid w:val="00CD20AC"/>
    <w:rsid w:val="00CD2D4F"/>
    <w:rsid w:val="00CD5628"/>
    <w:rsid w:val="00CE14B7"/>
    <w:rsid w:val="00CE39F9"/>
    <w:rsid w:val="00CE43BE"/>
    <w:rsid w:val="00CF1501"/>
    <w:rsid w:val="00CF1992"/>
    <w:rsid w:val="00CF679B"/>
    <w:rsid w:val="00D01C7A"/>
    <w:rsid w:val="00D0675F"/>
    <w:rsid w:val="00D14158"/>
    <w:rsid w:val="00D16202"/>
    <w:rsid w:val="00D17F19"/>
    <w:rsid w:val="00D20946"/>
    <w:rsid w:val="00D21365"/>
    <w:rsid w:val="00D302BA"/>
    <w:rsid w:val="00D31573"/>
    <w:rsid w:val="00D404EF"/>
    <w:rsid w:val="00D406F9"/>
    <w:rsid w:val="00D41016"/>
    <w:rsid w:val="00D47412"/>
    <w:rsid w:val="00D56763"/>
    <w:rsid w:val="00D66CA8"/>
    <w:rsid w:val="00D72766"/>
    <w:rsid w:val="00D7280A"/>
    <w:rsid w:val="00D749D2"/>
    <w:rsid w:val="00D77151"/>
    <w:rsid w:val="00D821B9"/>
    <w:rsid w:val="00D872DF"/>
    <w:rsid w:val="00D91CF2"/>
    <w:rsid w:val="00D977ED"/>
    <w:rsid w:val="00DA1A2D"/>
    <w:rsid w:val="00DA5116"/>
    <w:rsid w:val="00DA69FD"/>
    <w:rsid w:val="00DB64C6"/>
    <w:rsid w:val="00DC2F3E"/>
    <w:rsid w:val="00DD2E14"/>
    <w:rsid w:val="00DE105B"/>
    <w:rsid w:val="00DE61E5"/>
    <w:rsid w:val="00DE6DEE"/>
    <w:rsid w:val="00DF023D"/>
    <w:rsid w:val="00DF3247"/>
    <w:rsid w:val="00DF6EAD"/>
    <w:rsid w:val="00DF7797"/>
    <w:rsid w:val="00DF7C49"/>
    <w:rsid w:val="00E1613A"/>
    <w:rsid w:val="00E178A7"/>
    <w:rsid w:val="00E26D61"/>
    <w:rsid w:val="00E276A6"/>
    <w:rsid w:val="00E43262"/>
    <w:rsid w:val="00E53B75"/>
    <w:rsid w:val="00E54BF3"/>
    <w:rsid w:val="00E61AC9"/>
    <w:rsid w:val="00E70AD3"/>
    <w:rsid w:val="00E84A73"/>
    <w:rsid w:val="00E85860"/>
    <w:rsid w:val="00E86172"/>
    <w:rsid w:val="00E87E0C"/>
    <w:rsid w:val="00E92DC6"/>
    <w:rsid w:val="00EA136B"/>
    <w:rsid w:val="00EA189A"/>
    <w:rsid w:val="00EA557A"/>
    <w:rsid w:val="00EB3A2D"/>
    <w:rsid w:val="00EB7990"/>
    <w:rsid w:val="00EC4C0B"/>
    <w:rsid w:val="00EC54F7"/>
    <w:rsid w:val="00EC56F2"/>
    <w:rsid w:val="00EC6F7D"/>
    <w:rsid w:val="00ED404B"/>
    <w:rsid w:val="00ED4B66"/>
    <w:rsid w:val="00ED51C3"/>
    <w:rsid w:val="00ED7F40"/>
    <w:rsid w:val="00EE5098"/>
    <w:rsid w:val="00EE677B"/>
    <w:rsid w:val="00EF503B"/>
    <w:rsid w:val="00F01CED"/>
    <w:rsid w:val="00F0224A"/>
    <w:rsid w:val="00F02483"/>
    <w:rsid w:val="00F02AF6"/>
    <w:rsid w:val="00F03E0F"/>
    <w:rsid w:val="00F12353"/>
    <w:rsid w:val="00F15E89"/>
    <w:rsid w:val="00F27428"/>
    <w:rsid w:val="00F3000B"/>
    <w:rsid w:val="00F3001E"/>
    <w:rsid w:val="00F363E2"/>
    <w:rsid w:val="00F373D3"/>
    <w:rsid w:val="00F506DB"/>
    <w:rsid w:val="00F53B47"/>
    <w:rsid w:val="00F5513E"/>
    <w:rsid w:val="00F56722"/>
    <w:rsid w:val="00F7620B"/>
    <w:rsid w:val="00F81207"/>
    <w:rsid w:val="00F86C45"/>
    <w:rsid w:val="00F9430F"/>
    <w:rsid w:val="00F95FDA"/>
    <w:rsid w:val="00FA4CFB"/>
    <w:rsid w:val="00FA52EF"/>
    <w:rsid w:val="00FB7F07"/>
    <w:rsid w:val="00FC7549"/>
    <w:rsid w:val="00FD2249"/>
    <w:rsid w:val="00FD63C7"/>
    <w:rsid w:val="00FE0D3F"/>
    <w:rsid w:val="00FE1CC2"/>
    <w:rsid w:val="00FE71C5"/>
    <w:rsid w:val="00FF20BC"/>
    <w:rsid w:val="00FF7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5753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2">
    <w:name w:val="heading 2"/>
    <w:basedOn w:val="Normal"/>
    <w:link w:val="Heading2Char"/>
    <w:uiPriority w:val="9"/>
    <w:unhideWhenUsed/>
    <w:qFormat/>
    <w:rsid w:val="00AB5BA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unhideWhenUsed/>
    <w:qFormat/>
    <w:rsid w:val="006D618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Char">
    <w:name w:val="Title Char"/>
    <w:basedOn w:val="DefaultParagraphFont"/>
    <w:link w:val="Title"/>
    <w:uiPriority w:val="10"/>
    <w:qFormat/>
    <w:rsid w:val="00572453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AB5BA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6D618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3642D"/>
    <w:rPr>
      <w:rFonts w:ascii="Segoe UI" w:hAnsi="Segoe UI" w:cs="Segoe UI"/>
      <w:sz w:val="18"/>
      <w:szCs w:val="18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link w:val="TitleChar"/>
    <w:uiPriority w:val="10"/>
    <w:qFormat/>
    <w:rsid w:val="0057245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styleId="ListParagraph">
    <w:name w:val="List Paragraph"/>
    <w:basedOn w:val="Normal"/>
    <w:uiPriority w:val="34"/>
    <w:qFormat/>
    <w:rsid w:val="00B61D0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3642D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481C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10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10C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E336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336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871A2"/>
  </w:style>
  <w:style w:type="character" w:styleId="FollowedHyperlink">
    <w:name w:val="FollowedHyperlink"/>
    <w:basedOn w:val="DefaultParagraphFont"/>
    <w:uiPriority w:val="99"/>
    <w:semiHidden/>
    <w:unhideWhenUsed/>
    <w:rsid w:val="00775EA0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2">
    <w:name w:val="heading 2"/>
    <w:basedOn w:val="Normal"/>
    <w:link w:val="Heading2Char"/>
    <w:uiPriority w:val="9"/>
    <w:unhideWhenUsed/>
    <w:qFormat/>
    <w:rsid w:val="00AB5BA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unhideWhenUsed/>
    <w:qFormat/>
    <w:rsid w:val="006D618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Char">
    <w:name w:val="Title Char"/>
    <w:basedOn w:val="DefaultParagraphFont"/>
    <w:link w:val="Title"/>
    <w:uiPriority w:val="10"/>
    <w:qFormat/>
    <w:rsid w:val="00572453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AB5BA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6D618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3642D"/>
    <w:rPr>
      <w:rFonts w:ascii="Segoe UI" w:hAnsi="Segoe UI" w:cs="Segoe UI"/>
      <w:sz w:val="18"/>
      <w:szCs w:val="18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link w:val="TitleChar"/>
    <w:uiPriority w:val="10"/>
    <w:qFormat/>
    <w:rsid w:val="0057245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styleId="ListParagraph">
    <w:name w:val="List Paragraph"/>
    <w:basedOn w:val="Normal"/>
    <w:uiPriority w:val="34"/>
    <w:qFormat/>
    <w:rsid w:val="00B61D0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3642D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481C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10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10C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E336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336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871A2"/>
  </w:style>
  <w:style w:type="character" w:styleId="FollowedHyperlink">
    <w:name w:val="FollowedHyperlink"/>
    <w:basedOn w:val="DefaultParagraphFont"/>
    <w:uiPriority w:val="99"/>
    <w:semiHidden/>
    <w:unhideWhenUsed/>
    <w:rsid w:val="00775EA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microsoft.com/office/2007/relationships/stylesWithEffects" Target="stylesWithEffect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E455EF-B097-49D7-AF57-79E08E9495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269</Words>
  <Characters>153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 H</dc:creator>
  <cp:lastModifiedBy>Y H</cp:lastModifiedBy>
  <cp:revision>24</cp:revision>
  <cp:lastPrinted>2020-11-10T14:33:00Z</cp:lastPrinted>
  <dcterms:created xsi:type="dcterms:W3CDTF">2021-08-05T13:54:00Z</dcterms:created>
  <dcterms:modified xsi:type="dcterms:W3CDTF">2021-09-24T06:59:00Z</dcterms:modified>
  <dc:language>en-I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Mendeley Document_1">
    <vt:lpwstr>True</vt:lpwstr>
  </property>
  <property fmtid="{D5CDD505-2E9C-101B-9397-08002B2CF9AE}" pid="9" name="Mendeley Unique User Id_1">
    <vt:lpwstr>00bda342-3221-3d52-8b38-7d5e33399ab9</vt:lpwstr>
  </property>
  <property fmtid="{D5CDD505-2E9C-101B-9397-08002B2CF9AE}" pid="10" name="Mendeley Citation Style_1">
    <vt:lpwstr>http://www.zotero.org/styles/ieee</vt:lpwstr>
  </property>
  <property fmtid="{D5CDD505-2E9C-101B-9397-08002B2CF9AE}" pid="11" name="Mendeley Recent Style Id 0_1">
    <vt:lpwstr>http://www.zotero.org/styles/american-medical-association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Id 1_1">
    <vt:lpwstr>http://www.zotero.org/styles/american-political-science-association</vt:lpwstr>
  </property>
  <property fmtid="{D5CDD505-2E9C-101B-9397-08002B2CF9AE}" pid="14" name="Mendeley Recent Style Name 1_1">
    <vt:lpwstr>American Political Science Association</vt:lpwstr>
  </property>
  <property fmtid="{D5CDD505-2E9C-101B-9397-08002B2CF9AE}" pid="15" name="Mendeley Recent Style Id 2_1">
    <vt:lpwstr>http://www.zotero.org/styles/apa</vt:lpwstr>
  </property>
  <property fmtid="{D5CDD505-2E9C-101B-9397-08002B2CF9AE}" pid="16" name="Mendeley Recent Style Name 2_1">
    <vt:lpwstr>American Psychological Association 7th edition</vt:lpwstr>
  </property>
  <property fmtid="{D5CDD505-2E9C-101B-9397-08002B2CF9AE}" pid="17" name="Mendeley Recent Style Id 3_1">
    <vt:lpwstr>http://www.zotero.org/styles/cancer-cell</vt:lpwstr>
  </property>
  <property fmtid="{D5CDD505-2E9C-101B-9397-08002B2CF9AE}" pid="18" name="Mendeley Recent Style Name 3_1">
    <vt:lpwstr>Cancer Cell</vt:lpwstr>
  </property>
  <property fmtid="{D5CDD505-2E9C-101B-9397-08002B2CF9AE}" pid="19" name="Mendeley Recent Style Id 4_1">
    <vt:lpwstr>http://www.zotero.org/styles/genome-biology</vt:lpwstr>
  </property>
  <property fmtid="{D5CDD505-2E9C-101B-9397-08002B2CF9AE}" pid="20" name="Mendeley Recent Style Name 4_1">
    <vt:lpwstr>Genome Biology</vt:lpwstr>
  </property>
  <property fmtid="{D5CDD505-2E9C-101B-9397-08002B2CF9AE}" pid="21" name="Mendeley Recent Style Id 5_1">
    <vt:lpwstr>http://www.zotero.org/styles/genome-research</vt:lpwstr>
  </property>
  <property fmtid="{D5CDD505-2E9C-101B-9397-08002B2CF9AE}" pid="22" name="Mendeley Recent Style Name 5_1">
    <vt:lpwstr>Genome Research</vt:lpwstr>
  </property>
  <property fmtid="{D5CDD505-2E9C-101B-9397-08002B2CF9AE}" pid="23" name="Mendeley Recent Style Id 6_1">
    <vt:lpwstr>http://www.zotero.org/styles/ieee</vt:lpwstr>
  </property>
  <property fmtid="{D5CDD505-2E9C-101B-9397-08002B2CF9AE}" pid="24" name="Mendeley Recent Style Name 6_1">
    <vt:lpwstr>IEEE</vt:lpwstr>
  </property>
  <property fmtid="{D5CDD505-2E9C-101B-9397-08002B2CF9AE}" pid="25" name="Mendeley Recent Style Id 7_1">
    <vt:lpwstr>http://www.zotero.org/styles/modern-humanities-research-association</vt:lpwstr>
  </property>
  <property fmtid="{D5CDD505-2E9C-101B-9397-08002B2CF9AE}" pid="26" name="Mendeley Recent Style Name 7_1">
    <vt:lpwstr>Modern Humanities Research Association 3rd edition (note with bibliography)</vt:lpwstr>
  </property>
  <property fmtid="{D5CDD505-2E9C-101B-9397-08002B2CF9AE}" pid="27" name="Mendeley Recent Style Id 8_1">
    <vt:lpwstr>http://www.zotero.org/styles/modern-language-association</vt:lpwstr>
  </property>
  <property fmtid="{D5CDD505-2E9C-101B-9397-08002B2CF9AE}" pid="28" name="Mendeley Recent Style Name 8_1">
    <vt:lpwstr>Modern Language Association 8th edition</vt:lpwstr>
  </property>
  <property fmtid="{D5CDD505-2E9C-101B-9397-08002B2CF9AE}" pid="29" name="Mendeley Recent Style Id 9_1">
    <vt:lpwstr>http://www.zotero.org/styles/neuro-oncology</vt:lpwstr>
  </property>
  <property fmtid="{D5CDD505-2E9C-101B-9397-08002B2CF9AE}" pid="30" name="Mendeley Recent Style Name 9_1">
    <vt:lpwstr>Neuro-Oncology</vt:lpwstr>
  </property>
</Properties>
</file>